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EC2F1" w14:textId="061F27C6" w:rsidR="00C90D1A" w:rsidRPr="006F7E46" w:rsidRDefault="00C90D1A" w:rsidP="00C90D1A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6</w:t>
      </w:r>
      <w:r w:rsidR="00B5774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Table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: Baseline factors affecting th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risk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for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spontaneous abor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(SAB)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among wom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whose zero time (ZT) occurred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during -150 to -180 days from LMP</w:t>
      </w:r>
    </w:p>
    <w:tbl>
      <w:tblPr>
        <w:tblpPr w:leftFromText="180" w:rightFromText="180" w:vertAnchor="page" w:horzAnchor="margin" w:tblpXSpec="center" w:tblpY="2461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20"/>
        <w:gridCol w:w="1980"/>
        <w:gridCol w:w="1890"/>
        <w:gridCol w:w="810"/>
      </w:tblGrid>
      <w:tr w:rsidR="00C90D1A" w:rsidRPr="006F7E46" w14:paraId="3EF77FF7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9AE7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Characteristic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536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EV23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7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56FB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BV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85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8CC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</w:tr>
      <w:tr w:rsidR="00C90D1A" w:rsidRPr="006F7E46" w14:paraId="5351266B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0045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Z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333A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.0 (18.0, 28.0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21F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30.0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D0DA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15</w:t>
            </w:r>
          </w:p>
        </w:tc>
      </w:tr>
      <w:tr w:rsidR="00C90D1A" w:rsidRPr="006F7E46" w14:paraId="4DB383F4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A88A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ZT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B5E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793C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98E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92</w:t>
            </w:r>
          </w:p>
        </w:tc>
      </w:tr>
      <w:tr w:rsidR="00C90D1A" w:rsidRPr="006F7E46" w14:paraId="1641B48A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A08E5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308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 (31.9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778B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 (23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E3EF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42513F9D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D7D0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43E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9 (68.1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63DD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2 (72.9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F8CA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1C38ED8A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48F8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314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585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3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DCD7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75A06967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7AE8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1st pregnancy tes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03D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19.0, 28.2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A4E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5.0 (21.0, 31.0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FC18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45</w:t>
            </w:r>
          </w:p>
        </w:tc>
      </w:tr>
      <w:tr w:rsidR="00C90D1A" w:rsidRPr="006F7E46" w14:paraId="4434151B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7CF2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1st pregnancy test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126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CB2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4C48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035</w:t>
            </w:r>
          </w:p>
        </w:tc>
      </w:tr>
      <w:tr w:rsidR="00C90D1A" w:rsidRPr="006F7E46" w14:paraId="66DECDE1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9124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CDE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9 (26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BBE7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 (17.6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693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7BDA7649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D1B97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241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3 (73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044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4 (75.3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92E8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33D2FF23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C3C9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B3D7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ECF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7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797F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62157FAB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C140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day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7E6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69 (-174, -160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150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66 (-171, -157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A4C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056</w:t>
            </w:r>
          </w:p>
        </w:tc>
      </w:tr>
      <w:tr w:rsidR="00C90D1A" w:rsidRPr="006F7E46" w14:paraId="3528984B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BC6D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week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CA4B9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224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D14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38</w:t>
            </w:r>
          </w:p>
        </w:tc>
      </w:tr>
      <w:tr w:rsidR="00C90D1A" w:rsidRPr="006F7E46" w14:paraId="401DB1D5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751EE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52,-27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0BC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 (19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9AFD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10.6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DEB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6B079989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C02A2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25,-12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DAEA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8 (80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299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6 (89.4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2C9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52776791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0034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Gestational age at first positive pregnancy tes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7FD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.0 (9.0, 14.0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2B3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.0 (7.0, 13.0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707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kern w:val="24"/>
                <w:sz w:val="19"/>
                <w:szCs w:val="19"/>
              </w:rPr>
              <w:t>0.047</w:t>
            </w:r>
          </w:p>
        </w:tc>
      </w:tr>
      <w:tr w:rsidR="00C90D1A" w:rsidRPr="006F7E46" w14:paraId="2515C468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CFEB1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Gestational age group at first positive pregnancy test  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9E0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12B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1E6F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63</w:t>
            </w:r>
          </w:p>
        </w:tc>
      </w:tr>
      <w:tr w:rsidR="00C90D1A" w:rsidRPr="006F7E46" w14:paraId="6627AEE6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C923C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-3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FA7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711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F6A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90D1A" w:rsidRPr="006F7E46" w14:paraId="77245317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90EA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-6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0EF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5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F449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 (11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925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0E1DBCAF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8A7F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-10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0EC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9 (40.3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4CE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8 (44.7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CE6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0165778B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C48F0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-13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DDF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8 (25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A1E7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 (2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EBD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66B50254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BA48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-16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22B2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12.5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D879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 (14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772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641748E2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74C72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-19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9BE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6.9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5319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2.4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BB3A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3C35776C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3E9AE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9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8A16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9.7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513E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7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89DA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52C29B27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33CF4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at enrollmen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64AD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1.9 (19.3, 25.0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2BB2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1.4 (19.0, 24.5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3A4B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05</w:t>
            </w:r>
          </w:p>
        </w:tc>
      </w:tr>
      <w:tr w:rsidR="00C90D1A" w:rsidRPr="006F7E46" w14:paraId="6111F8CA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71A7C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group at enrollment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FCF6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5744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A559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C90D1A" w:rsidRPr="006F7E46" w14:paraId="6C64945D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2380D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lt;=30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CF5F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7 (93.1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48A6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0 (94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F49F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7820D00C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CB09D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30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0688D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6.9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7CA2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5.9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4223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3F82999E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A4E2E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AB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5EAE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0FECD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BCD6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71</w:t>
            </w:r>
          </w:p>
        </w:tc>
      </w:tr>
      <w:tr w:rsidR="00C90D1A" w:rsidRPr="006F7E46" w14:paraId="12669183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C0FA7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378F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6.9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D442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3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BCEBB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452D2698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8FD33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6404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7 (93.1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BD65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2 (96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A30C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41CA8413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E5DD2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induced /therapeutic abortio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241D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5AFC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6104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C90D1A" w:rsidRPr="006F7E46" w14:paraId="372C8166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9AD6A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E6D2F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F8E5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3CF8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46832612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CF15C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41EF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1 (98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449E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4 (98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35BB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16AFB176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85FC6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hypertension in pregnancy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F0399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E829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C561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67</w:t>
            </w:r>
          </w:p>
        </w:tc>
      </w:tr>
      <w:tr w:rsidR="00C90D1A" w:rsidRPr="006F7E46" w14:paraId="06EEFA2A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AE11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DB6D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C28E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3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9F4B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1EAA4B7D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FC845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2BC9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1 (98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97ED7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2 (96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3C85D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54059EC0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EBAA1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A592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AFC8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63B8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C90D1A" w:rsidRPr="006F7E46" w14:paraId="0E953761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81240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arity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10DA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65307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C21B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47</w:t>
            </w:r>
          </w:p>
        </w:tc>
      </w:tr>
      <w:tr w:rsidR="00C90D1A" w:rsidRPr="006F7E46" w14:paraId="772DE67C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A40EF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9C93F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2 (44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A471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5 (41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6D31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7EE4BFB5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012EA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=1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27C3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0 (55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32DD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0 (58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2098A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5C8AA149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B7505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1ACE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2307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9569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47C013AD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A5897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tillbirth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5885A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CA2F6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48F0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C90D1A" w:rsidRPr="006F7E46" w14:paraId="5DA0594F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FB1BC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43A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93228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60AFD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3A0D0F0C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F1DE3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A86C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1 (98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36C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4 (98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ED92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08DAFCA6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71874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Diabet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1CC7F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EDA03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E6F92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08</w:t>
            </w:r>
          </w:p>
        </w:tc>
      </w:tr>
      <w:tr w:rsidR="00C90D1A" w:rsidRPr="006F7E46" w14:paraId="7266EDD2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B2027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lastRenderedPageBreak/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D6CAF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F3A5C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EAB85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3AB151CE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E8FB1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B63A0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1 (98.6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9C161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4 (98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C47F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452BDCCB" w14:textId="77777777" w:rsidTr="00FF08A2">
        <w:trPr>
          <w:trHeight w:val="20"/>
        </w:trPr>
        <w:tc>
          <w:tcPr>
            <w:tcW w:w="6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C2779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32C6A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4%)</w:t>
            </w:r>
          </w:p>
        </w:tc>
        <w:tc>
          <w:tcPr>
            <w:tcW w:w="1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BC814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7A4D9" w14:textId="77777777" w:rsidR="00C90D1A" w:rsidRPr="006F7E46" w:rsidRDefault="00C90D1A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C90D1A" w:rsidRPr="006F7E46" w14:paraId="398249D9" w14:textId="77777777" w:rsidTr="00FF08A2">
        <w:trPr>
          <w:trHeight w:val="20"/>
        </w:trPr>
        <w:tc>
          <w:tcPr>
            <w:tcW w:w="10800" w:type="dxa"/>
            <w:gridSpan w:val="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227EB" w14:textId="77777777" w:rsidR="00C90D1A" w:rsidRPr="006F7E46" w:rsidRDefault="00C90D1A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highlight w:val="yellow"/>
                <w:vertAlign w:val="superscript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 (%); Median (IQR)</w:t>
            </w:r>
          </w:p>
        </w:tc>
      </w:tr>
      <w:tr w:rsidR="00C90D1A" w:rsidRPr="006F7E46" w14:paraId="03E2F960" w14:textId="77777777" w:rsidTr="00FF08A2">
        <w:trPr>
          <w:trHeight w:val="20"/>
        </w:trPr>
        <w:tc>
          <w:tcPr>
            <w:tcW w:w="10800" w:type="dxa"/>
            <w:gridSpan w:val="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7DDC0" w14:textId="77777777" w:rsidR="00C90D1A" w:rsidRPr="006F7E46" w:rsidRDefault="00C90D1A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Fisher's exact test; Wilcoxon rank sum test; Pearson's Chi-squared test</w:t>
            </w:r>
          </w:p>
        </w:tc>
      </w:tr>
    </w:tbl>
    <w:p w14:paraId="35859D8F" w14:textId="77777777" w:rsidR="00C90D1A" w:rsidRPr="006F7E46" w:rsidRDefault="00C90D1A" w:rsidP="00C90D1A">
      <w:pPr>
        <w:rPr>
          <w:rFonts w:ascii="Times New Roman" w:hAnsi="Times New Roman" w:cs="Times New Roman"/>
          <w:sz w:val="20"/>
          <w:szCs w:val="20"/>
        </w:rPr>
      </w:pPr>
    </w:p>
    <w:p w14:paraId="61FA4DF0" w14:textId="77777777" w:rsidR="00C90D1A" w:rsidRPr="006F7E46" w:rsidRDefault="00C90D1A" w:rsidP="00C90D1A">
      <w:pPr>
        <w:rPr>
          <w:rFonts w:ascii="Times New Roman" w:hAnsi="Times New Roman" w:cs="Times New Roman"/>
          <w:sz w:val="20"/>
          <w:szCs w:val="20"/>
        </w:rPr>
      </w:pPr>
    </w:p>
    <w:p w14:paraId="5A8CEBF8" w14:textId="77777777" w:rsidR="00C90D1A" w:rsidRPr="006F7E46" w:rsidRDefault="00C90D1A" w:rsidP="00C90D1A">
      <w:pPr>
        <w:rPr>
          <w:rFonts w:ascii="Times New Roman" w:hAnsi="Times New Roman" w:cs="Times New Roman"/>
          <w:sz w:val="20"/>
          <w:szCs w:val="20"/>
        </w:rPr>
      </w:pPr>
    </w:p>
    <w:p w14:paraId="6B4565A1" w14:textId="77777777" w:rsidR="00AA3F05" w:rsidRDefault="00AA3F05"/>
    <w:sectPr w:rsidR="00AA3F05" w:rsidSect="00C90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D1A"/>
    <w:rsid w:val="008A42A4"/>
    <w:rsid w:val="00AA3F05"/>
    <w:rsid w:val="00B57742"/>
    <w:rsid w:val="00C90D1A"/>
    <w:rsid w:val="00E1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C508"/>
  <w15:chartTrackingRefBased/>
  <w15:docId w15:val="{FB814461-94F8-4092-AC5A-E5E5AA74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D1A"/>
  </w:style>
  <w:style w:type="paragraph" w:styleId="Heading1">
    <w:name w:val="heading 1"/>
    <w:basedOn w:val="Normal"/>
    <w:next w:val="Normal"/>
    <w:link w:val="Heading1Char"/>
    <w:uiPriority w:val="9"/>
    <w:qFormat/>
    <w:rsid w:val="00C90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D1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90D1A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2</cp:revision>
  <dcterms:created xsi:type="dcterms:W3CDTF">2026-03-30T03:18:00Z</dcterms:created>
  <dcterms:modified xsi:type="dcterms:W3CDTF">2026-03-30T03:19:00Z</dcterms:modified>
</cp:coreProperties>
</file>